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75F2" w:rsidRPr="001B6535" w:rsidRDefault="008275F2" w:rsidP="008275F2">
      <w:pPr>
        <w:spacing w:line="360" w:lineRule="auto"/>
        <w:rPr>
          <w:rFonts w:ascii="Times New Roman" w:hAnsi="Times New Roman" w:cs="Times New Roman"/>
          <w:sz w:val="24"/>
        </w:rPr>
      </w:pPr>
      <w:r w:rsidRPr="001B6535">
        <w:rPr>
          <w:rFonts w:ascii="Times New Roman" w:hAnsi="Times New Roman" w:cs="Times New Roman"/>
          <w:b/>
          <w:sz w:val="24"/>
        </w:rPr>
        <w:t>Supplemental Table 5:</w:t>
      </w:r>
      <w:r w:rsidRPr="001B6535">
        <w:rPr>
          <w:rFonts w:ascii="Times New Roman" w:hAnsi="Times New Roman" w:cs="Times New Roman"/>
          <w:sz w:val="24"/>
        </w:rPr>
        <w:t xml:space="preserve"> Plasma concentration of 8-Prenylnaringenin of n = 12 participants after an oral ingestion of 172 mg micellar xanthohumo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904"/>
        <w:gridCol w:w="913"/>
        <w:gridCol w:w="912"/>
        <w:gridCol w:w="912"/>
        <w:gridCol w:w="920"/>
        <w:gridCol w:w="920"/>
        <w:gridCol w:w="920"/>
        <w:gridCol w:w="920"/>
        <w:gridCol w:w="920"/>
        <w:gridCol w:w="920"/>
        <w:gridCol w:w="920"/>
        <w:gridCol w:w="920"/>
        <w:gridCol w:w="927"/>
      </w:tblGrid>
      <w:tr w:rsidR="008275F2" w:rsidRPr="007D2833" w:rsidTr="00F4554E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Subject pseudonym/</w:t>
            </w:r>
          </w:p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535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1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18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24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0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36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4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48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54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144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8275F2" w:rsidRPr="007D2833" w:rsidTr="00F4554E"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Tf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Lb</w:t>
            </w:r>
            <w:proofErr w:type="spellEnd"/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Qp</w:t>
            </w:r>
            <w:proofErr w:type="spellEnd"/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Nd</w:t>
            </w:r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Sy</w:t>
            </w:r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Jm</w:t>
            </w:r>
            <w:proofErr w:type="spellEnd"/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Ap</w:t>
            </w:r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Rk</w:t>
            </w:r>
            <w:proofErr w:type="spellEnd"/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Cw</w:t>
            </w:r>
            <w:proofErr w:type="spellEnd"/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Xh</w:t>
            </w:r>
            <w:proofErr w:type="spellEnd"/>
          </w:p>
        </w:tc>
        <w:tc>
          <w:tcPr>
            <w:tcW w:w="904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8275F2" w:rsidRPr="007D2833" w:rsidTr="00F4554E"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8275F2" w:rsidRPr="001B6535" w:rsidRDefault="008275F2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Zv</w:t>
            </w:r>
            <w:proofErr w:type="spellEnd"/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8275F2" w:rsidRPr="007D2833" w:rsidRDefault="008275F2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</w:tbl>
    <w:p w:rsidR="008275F2" w:rsidRDefault="008275F2" w:rsidP="008275F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represent absolute values of native 8-prenylnaringenin plasma concentration in nmol/L. n.d., not detectable.</w:t>
      </w:r>
      <w:bookmarkStart w:id="0" w:name="_GoBack"/>
      <w:bookmarkEnd w:id="0"/>
    </w:p>
    <w:p w:rsidR="00033CB5" w:rsidRPr="00D935F7" w:rsidRDefault="00033CB5" w:rsidP="00D935F7"/>
    <w:sectPr w:rsidR="00033CB5" w:rsidRPr="00D935F7" w:rsidSect="005059F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F9"/>
    <w:rsid w:val="00033CB5"/>
    <w:rsid w:val="005059F9"/>
    <w:rsid w:val="008275F2"/>
    <w:rsid w:val="00947853"/>
    <w:rsid w:val="00D935F7"/>
    <w:rsid w:val="00F1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F454F"/>
  <w15:chartTrackingRefBased/>
  <w15:docId w15:val="{C53CC3FF-D442-4B11-9BF9-137E98DD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275F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3</cp:revision>
  <dcterms:created xsi:type="dcterms:W3CDTF">2025-11-24T15:28:00Z</dcterms:created>
  <dcterms:modified xsi:type="dcterms:W3CDTF">2025-11-24T15:28:00Z</dcterms:modified>
</cp:coreProperties>
</file>